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723E69" w14:textId="357ADA69" w:rsidR="009A7D0A" w:rsidRPr="009A7D0A" w:rsidRDefault="00A02CAC" w:rsidP="009A7D0A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S</w:t>
      </w:r>
      <w:r w:rsidR="009A7D0A" w:rsidRPr="009A7D0A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Table</w:t>
      </w:r>
      <w:r w:rsidR="009A7D0A">
        <w:rPr>
          <w:rFonts w:ascii="Times New Roman" w:hAnsi="Times New Roman" w:cs="Times New Roman"/>
        </w:rPr>
        <w:t xml:space="preserve"> –</w:t>
      </w:r>
      <w:r w:rsidR="00FF6499">
        <w:rPr>
          <w:rFonts w:ascii="Times New Roman" w:hAnsi="Times New Roman" w:cs="Times New Roman"/>
        </w:rPr>
        <w:t xml:space="preserve"> </w:t>
      </w:r>
      <w:r w:rsidR="00FF6499" w:rsidRPr="00FF6499">
        <w:rPr>
          <w:rFonts w:ascii="Times New Roman" w:hAnsi="Times New Roman" w:cs="Times New Roman"/>
        </w:rPr>
        <w:t xml:space="preserve">MicroRNAs expressed </w:t>
      </w:r>
      <w:r w:rsidR="00FF6499">
        <w:rPr>
          <w:rFonts w:ascii="Times New Roman" w:hAnsi="Times New Roman" w:cs="Times New Roman"/>
        </w:rPr>
        <w:t xml:space="preserve">in serum from tumor and healthy </w:t>
      </w:r>
      <w:r w:rsidR="00FF6499" w:rsidRPr="00FF6499">
        <w:rPr>
          <w:rFonts w:ascii="Times New Roman" w:hAnsi="Times New Roman" w:cs="Times New Roman"/>
        </w:rPr>
        <w:t>patients diagnosed with colorectal cancer.</w:t>
      </w:r>
    </w:p>
    <w:tbl>
      <w:tblPr>
        <w:tblW w:w="8872" w:type="dxa"/>
        <w:jc w:val="center"/>
        <w:tblLook w:val="04A0" w:firstRow="1" w:lastRow="0" w:firstColumn="1" w:lastColumn="0" w:noHBand="0" w:noVBand="1"/>
      </w:tblPr>
      <w:tblGrid>
        <w:gridCol w:w="2150"/>
        <w:gridCol w:w="1668"/>
        <w:gridCol w:w="1548"/>
        <w:gridCol w:w="1060"/>
        <w:gridCol w:w="1223"/>
        <w:gridCol w:w="1223"/>
      </w:tblGrid>
      <w:tr w:rsidR="009A7D0A" w:rsidRPr="009A7D0A" w14:paraId="6BCBCDCA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50F0A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miRNA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EDFE1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ealthy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F8E22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Tumo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C8E90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FC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5E67C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PValue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7D10E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FDR</w:t>
            </w:r>
          </w:p>
        </w:tc>
      </w:tr>
      <w:tr w:rsidR="009A7D0A" w:rsidRPr="009A7D0A" w14:paraId="190AD7DD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B812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375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3D6A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20 ± 2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F22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5 ± 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E30B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127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CFCC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81E-07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A4CC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99E-05</w:t>
            </w:r>
          </w:p>
        </w:tc>
      </w:tr>
      <w:tr w:rsidR="009A7D0A" w:rsidRPr="009A7D0A" w14:paraId="5390C7A1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0423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486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9E2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3664 ± 128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76DD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3995 ± 10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F2AB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29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8A05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9E-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E457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04E-03</w:t>
            </w:r>
          </w:p>
        </w:tc>
      </w:tr>
      <w:tr w:rsidR="009A7D0A" w:rsidRPr="009A7D0A" w14:paraId="39480E3E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463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486-3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F7A2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97 ± 1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F6AA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7 ± 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B87E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27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805C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00F2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9A7D0A" w:rsidRPr="009A7D0A" w14:paraId="65DC5A27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418F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let-7a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C70A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956 ± 14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BE66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569 ± 6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1AE2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.68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230D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6020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</w:tr>
      <w:tr w:rsidR="009A7D0A" w:rsidRPr="009A7D0A" w14:paraId="13526B9E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82A7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let-7d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1D82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87 ± 1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B9BA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66 ± 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E293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3.03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D841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E798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</w:tr>
      <w:tr w:rsidR="009A7D0A" w:rsidRPr="009A7D0A" w14:paraId="61EACFEE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451E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30e-3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7CFF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4 ± 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0818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63 ± 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692B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.65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7866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E2D5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</w:tr>
      <w:tr w:rsidR="009A7D0A" w:rsidRPr="009A7D0A" w14:paraId="2098F8B0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D367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let-7f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C625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642 ± 12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6E55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620 ± 4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7425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.52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6AEF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3535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</w:tr>
      <w:tr w:rsidR="009A7D0A" w:rsidRPr="009A7D0A" w14:paraId="3460802A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47E3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1180-3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A20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0 ± 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138D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7 ± 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F1B8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33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1676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4EAA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</w:tr>
      <w:tr w:rsidR="009A7D0A" w:rsidRPr="009A7D0A" w14:paraId="731966DF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9745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199a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299E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1 ± 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51B6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57 ± 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9F9E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.66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247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1904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</w:tr>
      <w:tr w:rsidR="009A7D0A" w:rsidRPr="009A7D0A" w14:paraId="0F483CDB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709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26a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7387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415 ± 2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C2A2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909 ± 4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8A5C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.05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A62B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82AE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</w:tr>
      <w:tr w:rsidR="009A7D0A" w:rsidRPr="009A7D0A" w14:paraId="4D39F518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69C2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451a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2D43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6892 ± 188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51DD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824 ± 6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3BB0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4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B5D1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D576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</w:tr>
      <w:tr w:rsidR="009A7D0A" w:rsidRPr="009A7D0A" w14:paraId="77A3A04E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82C5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92a-3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8C5F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3777 ± 28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D2F5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833 ± 3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CE8D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48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F75A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028C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</w:tr>
      <w:tr w:rsidR="009A7D0A" w:rsidRPr="009A7D0A" w14:paraId="4DD79F3C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BC75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let-7b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B28A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3078 ± 58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3066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569 ± 1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91D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5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EEAD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2935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</w:tr>
      <w:tr w:rsidR="009A7D0A" w:rsidRPr="009A7D0A" w14:paraId="3734EB9F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977D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let-7c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7652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74 ± 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EE72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60 ± 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7044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.16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CD45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D7E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62</w:t>
            </w:r>
          </w:p>
        </w:tc>
      </w:tr>
      <w:tr w:rsidR="009A7D0A" w:rsidRPr="009A7D0A" w14:paraId="4740D425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14D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16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7365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67 ± 1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A3C3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30 ± 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40E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44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1905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775C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</w:tr>
      <w:tr w:rsidR="009A7D0A" w:rsidRPr="009A7D0A" w14:paraId="0020C5B3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737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25-3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AF3E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976 ± 19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9F8A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495 ± 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2596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5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A4AA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E598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77</w:t>
            </w:r>
          </w:p>
        </w:tc>
      </w:tr>
      <w:tr w:rsidR="009A7D0A" w:rsidRPr="009A7D0A" w14:paraId="0A06BED8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1077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21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4DB2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658 ± 6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6ACF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288 ± 2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633F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95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5A7E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5376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84</w:t>
            </w:r>
          </w:p>
        </w:tc>
      </w:tr>
      <w:tr w:rsidR="009A7D0A" w:rsidRPr="009A7D0A" w14:paraId="4E93E4B8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2A4D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30c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B0E7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58 ± 1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5B1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21 ± 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8502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.07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56AD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E01F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94</w:t>
            </w:r>
          </w:p>
        </w:tc>
      </w:tr>
      <w:tr w:rsidR="009A7D0A" w:rsidRPr="009A7D0A" w14:paraId="1414E3DE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506C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361-3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F016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2 ± 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6650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52 ± 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01AD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.38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1201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8722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108</w:t>
            </w:r>
          </w:p>
        </w:tc>
      </w:tr>
      <w:tr w:rsidR="009A7D0A" w:rsidRPr="009A7D0A" w14:paraId="4934B071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7E30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744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B64D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73 ± 1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9106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62 ± 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6B73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.19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CD34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271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108</w:t>
            </w:r>
          </w:p>
        </w:tc>
      </w:tr>
      <w:tr w:rsidR="009A7D0A" w:rsidRPr="009A7D0A" w14:paraId="29D43394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A80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let-7i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119A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844 ± 7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FA7E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451 ± 2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7A6E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71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B2D0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C24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108</w:t>
            </w:r>
          </w:p>
        </w:tc>
      </w:tr>
      <w:tr w:rsidR="009A7D0A" w:rsidRPr="009A7D0A" w14:paraId="05BADE42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6C10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126-3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7D9A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721 ± 5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43FA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243 ± 1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AF27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72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4322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52A1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108</w:t>
            </w:r>
          </w:p>
        </w:tc>
      </w:tr>
      <w:tr w:rsidR="009A7D0A" w:rsidRPr="009A7D0A" w14:paraId="0CABA2EF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2F70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222-3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D4FF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43 ± 3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177A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454 ± 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58D1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86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3E4A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7A2B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108</w:t>
            </w:r>
          </w:p>
        </w:tc>
      </w:tr>
      <w:tr w:rsidR="009A7D0A" w:rsidRPr="009A7D0A" w14:paraId="6213D178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601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30a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7E8B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46 ± 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5DB4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4 ± 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BFF8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53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776B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140B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108</w:t>
            </w:r>
          </w:p>
        </w:tc>
      </w:tr>
      <w:tr w:rsidR="009A7D0A" w:rsidRPr="009A7D0A" w14:paraId="7B69A1DA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E2E1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339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9600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3 ± 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43AE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0 ± 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6791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.79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FB2C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8421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108</w:t>
            </w:r>
          </w:p>
        </w:tc>
      </w:tr>
      <w:tr w:rsidR="009A7D0A" w:rsidRPr="009A7D0A" w14:paraId="421DAA5E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2D6C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423-3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3A36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97 ± 2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0960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399 ± 1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86F6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.02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521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74E7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108</w:t>
            </w:r>
          </w:p>
        </w:tc>
      </w:tr>
      <w:tr w:rsidR="009A7D0A" w:rsidRPr="009A7D0A" w14:paraId="7F890AA1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BA15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98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7A9E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6 ± 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C1B6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58 ± 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3371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.24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451A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C220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108</w:t>
            </w:r>
          </w:p>
        </w:tc>
      </w:tr>
      <w:tr w:rsidR="009A7D0A" w:rsidRPr="009A7D0A" w14:paraId="685FB28B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CDDB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sa-miR-4446-3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1EB4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7 ± 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B88E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1 ± 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FF46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.62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D22F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1FEE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109</w:t>
            </w:r>
          </w:p>
        </w:tc>
      </w:tr>
      <w:tr w:rsidR="009A7D0A" w:rsidRPr="009A7D0A" w14:paraId="3F48A652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6A78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101-3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4D9E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84 ± 1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7FF1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43 ± 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F65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51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9E36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3AFB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110</w:t>
            </w:r>
          </w:p>
        </w:tc>
      </w:tr>
      <w:tr w:rsidR="009A7D0A" w:rsidRPr="009A7D0A" w14:paraId="1A843977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75BF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148b-3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180C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34 ± 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6145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68 ± 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76E6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99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1F6F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C2EA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116</w:t>
            </w:r>
          </w:p>
        </w:tc>
      </w:tr>
      <w:tr w:rsidR="009A7D0A" w:rsidRPr="009A7D0A" w14:paraId="1D998C16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5562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330-3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888F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8 ± 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CEBC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9 ± 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D4A5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.19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8951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DE4A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119</w:t>
            </w:r>
          </w:p>
        </w:tc>
      </w:tr>
      <w:tr w:rsidR="009A7D0A" w:rsidRPr="009A7D0A" w14:paraId="76240042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DB3F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192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BCA7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29 ± 5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386B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18 ± 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5455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51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3DA2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5A53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150</w:t>
            </w:r>
          </w:p>
        </w:tc>
      </w:tr>
      <w:tr w:rsidR="009A7D0A" w:rsidRPr="009A7D0A" w14:paraId="518AFEC4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E992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24-3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8126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33 ± 2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52FE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399 ± 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98FD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71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FD07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A43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150</w:t>
            </w:r>
          </w:p>
        </w:tc>
      </w:tr>
      <w:tr w:rsidR="009A7D0A" w:rsidRPr="009A7D0A" w14:paraId="51ABA94A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79CC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425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63B8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47 ± 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772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91 ± 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609F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92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8FFF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1A7B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150</w:t>
            </w:r>
          </w:p>
        </w:tc>
      </w:tr>
      <w:tr w:rsidR="009A7D0A" w:rsidRPr="009A7D0A" w14:paraId="5B19187D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561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7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CB3B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3 ± 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8195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45 ± 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0161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88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AE51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4F97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150</w:t>
            </w:r>
          </w:p>
        </w:tc>
      </w:tr>
      <w:tr w:rsidR="009A7D0A" w:rsidRPr="009A7D0A" w14:paraId="06086083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5BEF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125b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C894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36 ± 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86D8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8 ± 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E556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49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D80D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6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5353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180</w:t>
            </w:r>
          </w:p>
        </w:tc>
      </w:tr>
      <w:tr w:rsidR="009A7D0A" w:rsidRPr="009A7D0A" w14:paraId="1F073929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2E67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191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CA5B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14 ± 3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F3F4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373 ± 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AAE3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73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98BD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6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4F11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180</w:t>
            </w:r>
          </w:p>
        </w:tc>
      </w:tr>
      <w:tr w:rsidR="009A7D0A" w:rsidRPr="009A7D0A" w14:paraId="1615FD6F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A8A4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185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981B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87 ± 1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3FD0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48 ± 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0014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55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E03A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6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C658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185</w:t>
            </w:r>
          </w:p>
        </w:tc>
      </w:tr>
      <w:tr w:rsidR="009A7D0A" w:rsidRPr="009A7D0A" w14:paraId="17307B0A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3F2C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let-7g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6F80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61 ± 3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464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437 ± 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2E9F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67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43E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6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F352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193</w:t>
            </w:r>
          </w:p>
        </w:tc>
      </w:tr>
      <w:tr w:rsidR="009A7D0A" w:rsidRPr="009A7D0A" w14:paraId="01BC69A6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F7D7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1301-3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B857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1 ± 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B526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1 ± 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60F2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83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2491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8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A3DF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227</w:t>
            </w:r>
          </w:p>
        </w:tc>
      </w:tr>
      <w:tr w:rsidR="009A7D0A" w:rsidRPr="009A7D0A" w14:paraId="32A57E13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AB4B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22-3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399C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385 ± 13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EC97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21 ± 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2B4D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57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2FFE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8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0967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227</w:t>
            </w:r>
          </w:p>
        </w:tc>
      </w:tr>
      <w:tr w:rsidR="009A7D0A" w:rsidRPr="009A7D0A" w14:paraId="76314F6D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6796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221-3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A050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48 ± 1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E718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03 ± 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48E1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.13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AC51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8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6B54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227</w:t>
            </w:r>
          </w:p>
        </w:tc>
      </w:tr>
      <w:tr w:rsidR="009A7D0A" w:rsidRPr="009A7D0A" w14:paraId="1E07551C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079A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532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744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03 ± 1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1073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63 ± 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F667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6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931A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236F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227</w:t>
            </w:r>
          </w:p>
        </w:tc>
      </w:tr>
      <w:tr w:rsidR="009A7D0A" w:rsidRPr="009A7D0A" w14:paraId="2B0E5405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C95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4433b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1B52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4 ± 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F747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30 ± 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1425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.11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8F82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1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2D51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244</w:t>
            </w:r>
          </w:p>
        </w:tc>
      </w:tr>
      <w:tr w:rsidR="009A7D0A" w:rsidRPr="009A7D0A" w14:paraId="1B992121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0FB8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92b-3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DFC1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37 ± 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EE1E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9 ± 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CA3F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5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8218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09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96D4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244</w:t>
            </w:r>
          </w:p>
        </w:tc>
      </w:tr>
      <w:tr w:rsidR="009A7D0A" w:rsidRPr="009A7D0A" w14:paraId="1464A0FE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A7DC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16-2-3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7797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84 ± 1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BF6F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52 ± 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EE86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62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656B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12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9270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284</w:t>
            </w:r>
          </w:p>
        </w:tc>
      </w:tr>
      <w:tr w:rsidR="009A7D0A" w:rsidRPr="009A7D0A" w14:paraId="35AFA279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DCA1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27a-3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FAB6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12 ± 2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D315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19 ± 1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CAF5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95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FC70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12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0997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284</w:t>
            </w:r>
          </w:p>
        </w:tc>
      </w:tr>
      <w:tr w:rsidR="009A7D0A" w:rsidRPr="009A7D0A" w14:paraId="0213DD4C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D3C6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320b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2846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60 ± 1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DB00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36 ± 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531D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6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374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12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BB65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284</w:t>
            </w:r>
          </w:p>
        </w:tc>
      </w:tr>
      <w:tr w:rsidR="009A7D0A" w:rsidRPr="009A7D0A" w14:paraId="74816674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6AA6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100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4B6F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42 ± 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A5BB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7 ± 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F0EA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64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3620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14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196D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315</w:t>
            </w:r>
          </w:p>
        </w:tc>
      </w:tr>
      <w:tr w:rsidR="009A7D0A" w:rsidRPr="009A7D0A" w14:paraId="127605B0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53A6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103a-3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C32D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50 ± 1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4DD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82 ± 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2FA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63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3838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14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7D4F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316</w:t>
            </w:r>
          </w:p>
        </w:tc>
      </w:tr>
      <w:tr w:rsidR="009A7D0A" w:rsidRPr="009A7D0A" w14:paraId="44EE66DF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E294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194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1B5A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30 ± 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03BE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8 ± 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64C4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59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9DC0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16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B3FA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363</w:t>
            </w:r>
          </w:p>
        </w:tc>
      </w:tr>
      <w:tr w:rsidR="009A7D0A" w:rsidRPr="009A7D0A" w14:paraId="7978A4A8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45D1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139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1D5F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4 ± 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9310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39 ± 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A694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62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467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17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471A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365</w:t>
            </w:r>
          </w:p>
        </w:tc>
      </w:tr>
      <w:tr w:rsidR="009A7D0A" w:rsidRPr="009A7D0A" w14:paraId="25F2F79F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B6AC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320a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9EDA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734 ± 7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FE24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532 ± 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891E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72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F5CC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17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9244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370</w:t>
            </w:r>
          </w:p>
        </w:tc>
      </w:tr>
      <w:tr w:rsidR="009A7D0A" w:rsidRPr="009A7D0A" w14:paraId="3842B0A4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5C16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1307-3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A337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11 ± 1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4C1E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60 ± 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249E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43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95D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19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4E25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396</w:t>
            </w:r>
          </w:p>
        </w:tc>
      </w:tr>
      <w:tr w:rsidR="009A7D0A" w:rsidRPr="009A7D0A" w14:paraId="7BB08261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5D31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48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03EE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05 ± 1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A74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61 ± 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95F5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52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83FD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2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4C4A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408</w:t>
            </w:r>
          </w:p>
        </w:tc>
      </w:tr>
      <w:tr w:rsidR="009A7D0A" w:rsidRPr="009A7D0A" w14:paraId="087E389A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B8BA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94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8A37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36 ± 1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473C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57 ± 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87F6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56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C6EE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20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54C7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411</w:t>
            </w:r>
          </w:p>
        </w:tc>
      </w:tr>
      <w:tr w:rsidR="009A7D0A" w:rsidRPr="009A7D0A" w14:paraId="329DF173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2B68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sa-miR-155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2F36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9 ± 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2353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9 ± 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18F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51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B890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21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3750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417</w:t>
            </w:r>
          </w:p>
        </w:tc>
      </w:tr>
      <w:tr w:rsidR="009A7D0A" w:rsidRPr="009A7D0A" w14:paraId="2531BDB9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8624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99b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0A38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82 ± 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B2A0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13 ± 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8B61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38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C740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22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D93C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424</w:t>
            </w:r>
          </w:p>
        </w:tc>
      </w:tr>
      <w:tr w:rsidR="009A7D0A" w:rsidRPr="009A7D0A" w14:paraId="7AFBCD3F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1D68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let-7e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BEEC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5 ± 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6104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37 ± 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B34B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45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F9BE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23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E264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431</w:t>
            </w:r>
          </w:p>
        </w:tc>
      </w:tr>
      <w:tr w:rsidR="009A7D0A" w:rsidRPr="009A7D0A" w14:paraId="05AF5FC5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EF8F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99a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1C96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363 ± 4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85F4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51 ± 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A4D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69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166A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24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A477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452</w:t>
            </w:r>
          </w:p>
        </w:tc>
      </w:tr>
      <w:tr w:rsidR="009A7D0A" w:rsidRPr="009A7D0A" w14:paraId="7B03C536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C9AE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30e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EC22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52 ± 1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989C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07 ± 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84B8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7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5DFC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25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6FE6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454</w:t>
            </w:r>
          </w:p>
        </w:tc>
      </w:tr>
      <w:tr w:rsidR="009A7D0A" w:rsidRPr="009A7D0A" w14:paraId="20C4B413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8FCB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23a-3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3D3A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9 ± 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DC25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8 ± 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5DDF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42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F31A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26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040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475</w:t>
            </w:r>
          </w:p>
        </w:tc>
      </w:tr>
      <w:tr w:rsidR="009A7D0A" w:rsidRPr="009A7D0A" w14:paraId="0087B29B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F87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128-3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FCF0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300 ± 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923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396 ± 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8B7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31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509D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28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5E97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502</w:t>
            </w:r>
          </w:p>
        </w:tc>
      </w:tr>
      <w:tr w:rsidR="009A7D0A" w:rsidRPr="009A7D0A" w14:paraId="2B0E2954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9F6D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224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FE81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4 ± 1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5B14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46 ± 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DB4A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83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9B98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29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FDD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502</w:t>
            </w:r>
          </w:p>
        </w:tc>
      </w:tr>
      <w:tr w:rsidR="009A7D0A" w:rsidRPr="009A7D0A" w14:paraId="6C707087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3788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182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4935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31 ± 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1FD7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46 ± 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4DAC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46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C622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3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C991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507</w:t>
            </w:r>
          </w:p>
        </w:tc>
      </w:tr>
      <w:tr w:rsidR="009A7D0A" w:rsidRPr="009A7D0A" w14:paraId="4A744734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D55E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381-3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4766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3 ± 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DC23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9 ± 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FA84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49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5E97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3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8905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507</w:t>
            </w:r>
          </w:p>
        </w:tc>
      </w:tr>
      <w:tr w:rsidR="009A7D0A" w:rsidRPr="009A7D0A" w14:paraId="54875C41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6D2E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let-7d-3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6F01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24 ± 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456B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64 ± 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DB5D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73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28D2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31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D64F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514</w:t>
            </w:r>
          </w:p>
        </w:tc>
      </w:tr>
      <w:tr w:rsidR="009A7D0A" w:rsidRPr="009A7D0A" w14:paraId="6838037D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155C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151a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4BE7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5 ± 1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C2D2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40 ± 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CD53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55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DD97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31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CE0A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514</w:t>
            </w:r>
          </w:p>
        </w:tc>
      </w:tr>
      <w:tr w:rsidR="009A7D0A" w:rsidRPr="009A7D0A" w14:paraId="3F7A239E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B28B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151b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5A10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5 ± 1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C9F2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39 ± 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E9E2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54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59F3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32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6BE5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518</w:t>
            </w:r>
          </w:p>
        </w:tc>
      </w:tr>
      <w:tr w:rsidR="009A7D0A" w:rsidRPr="009A7D0A" w14:paraId="11456F46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4A73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378a-3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06C1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54 ± 2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DFF2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15 ± 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2BD8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75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CAB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33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D918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528</w:t>
            </w:r>
          </w:p>
        </w:tc>
      </w:tr>
      <w:tr w:rsidR="009A7D0A" w:rsidRPr="009A7D0A" w14:paraId="35BFCE68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8628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93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6914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0 ± 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CEC0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8 ± 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7536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36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942D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34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4A0D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529</w:t>
            </w:r>
          </w:p>
        </w:tc>
      </w:tr>
      <w:tr w:rsidR="009A7D0A" w:rsidRPr="009A7D0A" w14:paraId="5E8E0389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4506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122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B778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8647 ± 32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4A97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5592 ± 19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4E16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64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638E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34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15F3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530</w:t>
            </w:r>
          </w:p>
        </w:tc>
      </w:tr>
      <w:tr w:rsidR="009A7D0A" w:rsidRPr="009A7D0A" w14:paraId="24C8ED75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8D24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151a-3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66E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312 ± 25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C166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663 ± 1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4E34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26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0D50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35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899C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532</w:t>
            </w:r>
          </w:p>
        </w:tc>
      </w:tr>
      <w:tr w:rsidR="009A7D0A" w:rsidRPr="009A7D0A" w14:paraId="7B5115E2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556E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140-3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3213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54 ± 1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104B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76 ± 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DDCB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41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98B3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36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F0B4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538</w:t>
            </w:r>
          </w:p>
        </w:tc>
      </w:tr>
      <w:tr w:rsidR="009A7D0A" w:rsidRPr="009A7D0A" w14:paraId="595AF25F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7FE7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10a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A40C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437 ± 3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4630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332 ± 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7382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76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146D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37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570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552</w:t>
            </w:r>
          </w:p>
        </w:tc>
      </w:tr>
      <w:tr w:rsidR="009A7D0A" w:rsidRPr="009A7D0A" w14:paraId="22B568A4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1B54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146b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1FCF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00 ± 1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2E2D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30 ± 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565B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3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AB03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39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76A6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571</w:t>
            </w:r>
          </w:p>
        </w:tc>
      </w:tr>
      <w:tr w:rsidR="009A7D0A" w:rsidRPr="009A7D0A" w14:paraId="5776D231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271C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584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143E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9 ± 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7BC5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40 ± 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07F7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32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4893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41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11EF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588</w:t>
            </w:r>
          </w:p>
        </w:tc>
      </w:tr>
      <w:tr w:rsidR="009A7D0A" w:rsidRPr="009A7D0A" w14:paraId="5AC504F7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8FE0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363-3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3156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7 ± 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631F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37 ± 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5C8D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31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6138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44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6C93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623</w:t>
            </w:r>
          </w:p>
        </w:tc>
      </w:tr>
      <w:tr w:rsidR="009A7D0A" w:rsidRPr="009A7D0A" w14:paraId="1B91444D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4F1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148a-3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43FB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3037 ± 22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BC1D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3768 ± 11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8CC3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24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E1CB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44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F121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623</w:t>
            </w:r>
          </w:p>
        </w:tc>
      </w:tr>
      <w:tr w:rsidR="009A7D0A" w:rsidRPr="009A7D0A" w14:paraId="7E7ECDDD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F220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10b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794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809 ± 7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C030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612 ± 2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9CAB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75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44E8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45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4AA0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623</w:t>
            </w:r>
          </w:p>
        </w:tc>
      </w:tr>
      <w:tr w:rsidR="009A7D0A" w:rsidRPr="009A7D0A" w14:paraId="1E345ACF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8D25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130b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BA01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4 ± 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91F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0 ± 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06F3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71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7E1B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47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A5F4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632</w:t>
            </w:r>
          </w:p>
        </w:tc>
      </w:tr>
      <w:tr w:rsidR="009A7D0A" w:rsidRPr="009A7D0A" w14:paraId="4CB5DF64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7085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211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766E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3 ± 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4B2D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7 ± 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E8DE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75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7F97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47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8FC2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632</w:t>
            </w:r>
          </w:p>
        </w:tc>
      </w:tr>
      <w:tr w:rsidR="009A7D0A" w:rsidRPr="009A7D0A" w14:paraId="41E329FD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D7F7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361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1A5C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26 ± 3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308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72 ± 1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CE04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36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258C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47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719B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632</w:t>
            </w:r>
          </w:p>
        </w:tc>
      </w:tr>
      <w:tr w:rsidR="009A7D0A" w:rsidRPr="009A7D0A" w14:paraId="161B149B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B14B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197-3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50AF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1 ± 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F32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6 ± 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3E78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71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3B84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49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FA17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642</w:t>
            </w:r>
          </w:p>
        </w:tc>
      </w:tr>
      <w:tr w:rsidR="009A7D0A" w:rsidRPr="009A7D0A" w14:paraId="1BA49F5A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4664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193a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3A21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32 ± 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C8A0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4 ± 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644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74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2D45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51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875B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644</w:t>
            </w:r>
          </w:p>
        </w:tc>
      </w:tr>
      <w:tr w:rsidR="009A7D0A" w:rsidRPr="009A7D0A" w14:paraId="738C9A12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0BC0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sa-miR-28-3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863D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49 ± 1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A28F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60 ± 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1DF7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2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7AA7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51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1E20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644</w:t>
            </w:r>
          </w:p>
        </w:tc>
      </w:tr>
      <w:tr w:rsidR="009A7D0A" w:rsidRPr="009A7D0A" w14:paraId="7022A9C1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ACD5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342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50CE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9 ± 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B831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36 ± 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02F8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25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D5C3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51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625F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644</w:t>
            </w:r>
          </w:p>
        </w:tc>
      </w:tr>
      <w:tr w:rsidR="009A7D0A" w:rsidRPr="009A7D0A" w14:paraId="223E56BD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49BF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629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0F4F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2 ± 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2B56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9 ± 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295A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28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5ADA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5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5262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644</w:t>
            </w:r>
          </w:p>
        </w:tc>
      </w:tr>
      <w:tr w:rsidR="009A7D0A" w:rsidRPr="009A7D0A" w14:paraId="1CFE9D4B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6208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106b-3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B0CA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9 ± 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EDBA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36 ± 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E931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21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B081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57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0514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706</w:t>
            </w:r>
          </w:p>
        </w:tc>
      </w:tr>
      <w:tr w:rsidR="009A7D0A" w:rsidRPr="009A7D0A" w14:paraId="1B9BA383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1598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142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4FC5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64 ± 1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139B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37 ± 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EF63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83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66C8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58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DAE1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714</w:t>
            </w:r>
          </w:p>
        </w:tc>
      </w:tr>
      <w:tr w:rsidR="009A7D0A" w:rsidRPr="009A7D0A" w14:paraId="2EDCC976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8DCA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27b-3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56DF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62 ± 1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96B5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72 ± 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7498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16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D910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59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1F98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714</w:t>
            </w:r>
          </w:p>
        </w:tc>
      </w:tr>
      <w:tr w:rsidR="009A7D0A" w:rsidRPr="009A7D0A" w14:paraId="3432CEF0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7308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186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D877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82 ± 1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2FE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71 ± 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DFF4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86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531A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61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06E1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723</w:t>
            </w:r>
          </w:p>
        </w:tc>
      </w:tr>
      <w:tr w:rsidR="009A7D0A" w:rsidRPr="009A7D0A" w14:paraId="5658C3E0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A7EE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199a-3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07A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8 ± 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D30E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33 ± 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B93F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21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74C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6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271F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723</w:t>
            </w:r>
          </w:p>
        </w:tc>
      </w:tr>
      <w:tr w:rsidR="009A7D0A" w:rsidRPr="009A7D0A" w14:paraId="5ADC252F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4CB5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26b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778C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94 ± 1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0DC1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11 ± 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5B0F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17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4642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61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3CE6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723</w:t>
            </w:r>
          </w:p>
        </w:tc>
      </w:tr>
      <w:tr w:rsidR="009A7D0A" w:rsidRPr="009A7D0A" w14:paraId="18EF01B2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6FEA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127-3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36CD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28 ± 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4BA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62 ± 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6F87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25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85C8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63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072D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731</w:t>
            </w:r>
          </w:p>
        </w:tc>
      </w:tr>
      <w:tr w:rsidR="009A7D0A" w:rsidRPr="009A7D0A" w14:paraId="690AEFB7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D3EC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223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B870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11 ± 2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60E7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39 ± 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4AF2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13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F543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72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F2E5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831</w:t>
            </w:r>
          </w:p>
        </w:tc>
      </w:tr>
      <w:tr w:rsidR="009A7D0A" w:rsidRPr="009A7D0A" w14:paraId="2AD7FB5C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25FB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150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FA9B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69 ± 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DFC7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79 ± 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BC78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13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2601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74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C91B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839</w:t>
            </w:r>
          </w:p>
        </w:tc>
      </w:tr>
      <w:tr w:rsidR="009A7D0A" w:rsidRPr="009A7D0A" w14:paraId="4ABA28BF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B723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143-3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94D4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931 ± 30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5E0F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829 ± 2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4581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89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60D2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75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34FA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844</w:t>
            </w:r>
          </w:p>
        </w:tc>
      </w:tr>
      <w:tr w:rsidR="009A7D0A" w:rsidRPr="009A7D0A" w14:paraId="383A3F7F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FDA1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30d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E5F4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721 ± 7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7AAA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639 ± 2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8800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95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4357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82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2431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919</w:t>
            </w:r>
          </w:p>
        </w:tc>
      </w:tr>
      <w:tr w:rsidR="009A7D0A" w:rsidRPr="009A7D0A" w14:paraId="6B76860E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C0DB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29a-3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639B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0 ± 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072C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2 ± 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2955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03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6F93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84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6877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926</w:t>
            </w:r>
          </w:p>
        </w:tc>
      </w:tr>
      <w:tr w:rsidR="009A7D0A" w:rsidRPr="009A7D0A" w14:paraId="4A919826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A56C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409-3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EE17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21 ± 5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9143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32 ± 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BE4A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08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EC87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86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FA78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933</w:t>
            </w:r>
          </w:p>
        </w:tc>
      </w:tr>
      <w:tr w:rsidR="009A7D0A" w:rsidRPr="009A7D0A" w14:paraId="18905E33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B961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423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9455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945 ± 15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4F68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2794 ± 10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0A0B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94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29DB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86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7294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933</w:t>
            </w:r>
          </w:p>
        </w:tc>
      </w:tr>
      <w:tr w:rsidR="009A7D0A" w:rsidRPr="009A7D0A" w14:paraId="310A5FFB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9A7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139-3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0CE3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4 ± 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6743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5 ± 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467D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03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F862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89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B2AC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958</w:t>
            </w:r>
          </w:p>
        </w:tc>
      </w:tr>
      <w:tr w:rsidR="009A7D0A" w:rsidRPr="009A7D0A" w14:paraId="7FFB33BC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DE72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183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B973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38 ± 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11F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40 ± 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42D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03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21FA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91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2E91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965</w:t>
            </w:r>
          </w:p>
        </w:tc>
      </w:tr>
      <w:tr w:rsidR="009A7D0A" w:rsidRPr="009A7D0A" w14:paraId="0B375FF0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B9F1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125a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3C21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11 ± 1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6ED8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08 ± 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186E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97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0423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94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73D3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974</w:t>
            </w:r>
          </w:p>
        </w:tc>
      </w:tr>
      <w:tr w:rsidR="009A7D0A" w:rsidRPr="009A7D0A" w14:paraId="3493C099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3E72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146a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8776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23 ± 2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90DD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20 ± 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1D57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97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6F24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95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9E6E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974</w:t>
            </w:r>
          </w:p>
        </w:tc>
      </w:tr>
      <w:tr w:rsidR="009A7D0A" w:rsidRPr="009A7D0A" w14:paraId="4225DF84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70DF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181a-5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D2D5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96 ± 1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1B96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99 ± 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F3AD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02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17CD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93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049E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974</w:t>
            </w:r>
          </w:p>
        </w:tc>
      </w:tr>
      <w:tr w:rsidR="009A7D0A" w:rsidRPr="009A7D0A" w14:paraId="54B418C0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94AF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328-3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CD3A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03 ± 2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E0C4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00 ± 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AFF9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97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A52C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95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47ED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974</w:t>
            </w:r>
          </w:p>
        </w:tc>
      </w:tr>
      <w:tr w:rsidR="009A7D0A" w:rsidRPr="009A7D0A" w14:paraId="66661B97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6CCC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1246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88EF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47 ± 34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DC7D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49 ± 38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92EF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011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A77A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967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C630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975</w:t>
            </w:r>
          </w:p>
        </w:tc>
      </w:tr>
      <w:tr w:rsidR="009A7D0A" w:rsidRPr="009A7D0A" w14:paraId="7FDAA82A" w14:textId="77777777" w:rsidTr="009A7D0A">
        <w:trPr>
          <w:trHeight w:val="320"/>
          <w:jc w:val="center"/>
        </w:trPr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D6F4E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hsa-miR-671-3p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4026A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2 ± 6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D78BF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2 ±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E01DE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0.99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A6A42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B19D4" w14:textId="77777777" w:rsidR="009A7D0A" w:rsidRPr="009A7D0A" w:rsidRDefault="009A7D0A" w:rsidP="009A7D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7D0A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</w:tbl>
    <w:p w14:paraId="3966B6DA" w14:textId="77777777" w:rsidR="00FF6499" w:rsidRPr="00FF6499" w:rsidRDefault="00FF6499" w:rsidP="00FF6499">
      <w:pPr>
        <w:jc w:val="both"/>
        <w:rPr>
          <w:rFonts w:ascii="Times New Roman" w:hAnsi="Times New Roman" w:cs="Times New Roman"/>
        </w:rPr>
      </w:pPr>
      <w:r w:rsidRPr="00FF6499">
        <w:rPr>
          <w:rFonts w:ascii="Times New Roman" w:hAnsi="Times New Roman" w:cs="Times New Roman"/>
          <w:vertAlign w:val="superscript"/>
        </w:rPr>
        <w:t>1</w:t>
      </w:r>
      <w:r w:rsidRPr="00FF6499">
        <w:rPr>
          <w:rFonts w:ascii="Times New Roman" w:hAnsi="Times New Roman" w:cs="Times New Roman"/>
        </w:rPr>
        <w:t>miRNAs are expressed as reads per million (rpm). miRNA with less than 3 rpm in less than 50 % of the samples were removed from analysis.</w:t>
      </w:r>
    </w:p>
    <w:p w14:paraId="34819985" w14:textId="6FDD39A5" w:rsidR="00FF6499" w:rsidRPr="00FF6499" w:rsidRDefault="00FF6499" w:rsidP="00FF6499">
      <w:pPr>
        <w:jc w:val="both"/>
        <w:rPr>
          <w:rFonts w:ascii="Times New Roman" w:hAnsi="Times New Roman" w:cs="Times New Roman"/>
        </w:rPr>
      </w:pPr>
      <w:r w:rsidRPr="00FF6499">
        <w:rPr>
          <w:rFonts w:ascii="Times New Roman" w:hAnsi="Times New Roman" w:cs="Times New Roman"/>
          <w:vertAlign w:val="superscript"/>
        </w:rPr>
        <w:t>2</w:t>
      </w:r>
      <w:r w:rsidRPr="00FF6499">
        <w:rPr>
          <w:rFonts w:ascii="Times New Roman" w:hAnsi="Times New Roman" w:cs="Times New Roman"/>
        </w:rPr>
        <w:t xml:space="preserve">Fold change in Tumor compared to Healthy </w:t>
      </w:r>
      <w:r>
        <w:rPr>
          <w:rFonts w:ascii="Times New Roman" w:hAnsi="Times New Roman" w:cs="Times New Roman"/>
        </w:rPr>
        <w:t>serum</w:t>
      </w:r>
    </w:p>
    <w:p w14:paraId="68D99D8D" w14:textId="4C52C946" w:rsidR="009A7D0A" w:rsidRDefault="00FF6499" w:rsidP="003C2BB4">
      <w:pPr>
        <w:jc w:val="both"/>
        <w:rPr>
          <w:rFonts w:ascii="Times New Roman" w:hAnsi="Times New Roman" w:cs="Times New Roman"/>
        </w:rPr>
      </w:pPr>
      <w:r w:rsidRPr="00FF6499">
        <w:rPr>
          <w:rFonts w:ascii="Times New Roman" w:hAnsi="Times New Roman" w:cs="Times New Roman"/>
          <w:vertAlign w:val="superscript"/>
        </w:rPr>
        <w:t>3</w:t>
      </w:r>
      <w:r w:rsidRPr="00FF6499">
        <w:rPr>
          <w:rFonts w:ascii="Times New Roman" w:hAnsi="Times New Roman" w:cs="Times New Roman"/>
        </w:rPr>
        <w:t>False discovery rate. Only miRNAs with FDR lower than 0.05 were considered as significantly regulated.</w:t>
      </w:r>
    </w:p>
    <w:sectPr w:rsidR="009A7D0A" w:rsidSect="009A7D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173E1C" w14:textId="77777777" w:rsidR="00262DBD" w:rsidRDefault="00262DBD" w:rsidP="009A7D0A">
      <w:r>
        <w:separator/>
      </w:r>
    </w:p>
  </w:endnote>
  <w:endnote w:type="continuationSeparator" w:id="0">
    <w:p w14:paraId="13AB6CB6" w14:textId="77777777" w:rsidR="00262DBD" w:rsidRDefault="00262DBD" w:rsidP="009A7D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C80397" w14:textId="77777777" w:rsidR="00262DBD" w:rsidRDefault="00262DBD" w:rsidP="009A7D0A">
      <w:r>
        <w:separator/>
      </w:r>
    </w:p>
  </w:footnote>
  <w:footnote w:type="continuationSeparator" w:id="0">
    <w:p w14:paraId="7BD81AC7" w14:textId="77777777" w:rsidR="00262DBD" w:rsidRDefault="00262DBD" w:rsidP="009A7D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D0A"/>
    <w:rsid w:val="000524AC"/>
    <w:rsid w:val="000628ED"/>
    <w:rsid w:val="00071180"/>
    <w:rsid w:val="000A3135"/>
    <w:rsid w:val="00262DBD"/>
    <w:rsid w:val="002C0B79"/>
    <w:rsid w:val="003909DC"/>
    <w:rsid w:val="003C2BB4"/>
    <w:rsid w:val="00431524"/>
    <w:rsid w:val="00810B53"/>
    <w:rsid w:val="00897D52"/>
    <w:rsid w:val="009A4AFF"/>
    <w:rsid w:val="009A7D0A"/>
    <w:rsid w:val="009B2E21"/>
    <w:rsid w:val="009B4A31"/>
    <w:rsid w:val="009C6031"/>
    <w:rsid w:val="009D3BA1"/>
    <w:rsid w:val="00A02CAC"/>
    <w:rsid w:val="00A54112"/>
    <w:rsid w:val="00FF6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63AEE"/>
  <w15:chartTrackingRefBased/>
  <w15:docId w15:val="{BEDFFFF2-07B5-B447-BA2D-5E4BA10F5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7D0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7D0A"/>
  </w:style>
  <w:style w:type="paragraph" w:styleId="Footer">
    <w:name w:val="footer"/>
    <w:basedOn w:val="Normal"/>
    <w:link w:val="FooterChar"/>
    <w:uiPriority w:val="99"/>
    <w:unhideWhenUsed/>
    <w:rsid w:val="009A7D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7D0A"/>
  </w:style>
  <w:style w:type="character" w:styleId="Hyperlink">
    <w:name w:val="Hyperlink"/>
    <w:basedOn w:val="DefaultParagraphFont"/>
    <w:uiPriority w:val="99"/>
    <w:semiHidden/>
    <w:unhideWhenUsed/>
    <w:rsid w:val="00FF649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F6499"/>
    <w:rPr>
      <w:color w:val="954F72"/>
      <w:u w:val="single"/>
    </w:rPr>
  </w:style>
  <w:style w:type="paragraph" w:customStyle="1" w:styleId="msonormal0">
    <w:name w:val="msonormal"/>
    <w:basedOn w:val="Normal"/>
    <w:rsid w:val="00FF649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FF6499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FF6499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546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2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4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96</Words>
  <Characters>5113</Characters>
  <Application>Microsoft Office Word</Application>
  <DocSecurity>4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o Schneider</dc:creator>
  <cp:keywords/>
  <dc:description/>
  <cp:lastModifiedBy>Michal Masternak</cp:lastModifiedBy>
  <cp:revision>2</cp:revision>
  <dcterms:created xsi:type="dcterms:W3CDTF">2019-08-13T18:27:00Z</dcterms:created>
  <dcterms:modified xsi:type="dcterms:W3CDTF">2019-08-13T18:27:00Z</dcterms:modified>
</cp:coreProperties>
</file>